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4832DEF9" w14:textId="22453AAE" w:rsidR="00482859" w:rsidRDefault="00482859" w:rsidP="00482859">
      <w:pPr>
        <w:rPr>
          <w:rFonts w:cs="Times New Roman"/>
          <w:b/>
          <w:szCs w:val="24"/>
        </w:rPr>
      </w:pPr>
      <w:r w:rsidRPr="00482859">
        <w:rPr>
          <w:rFonts w:cs="Times New Roman"/>
          <w:b/>
          <w:noProof/>
          <w:szCs w:val="24"/>
          <w:lang w:val="nl-NL" w:eastAsia="nl-NL"/>
        </w:rPr>
        <w:drawing>
          <wp:inline distT="0" distB="0" distL="0" distR="0" wp14:anchorId="3FDA8C98" wp14:editId="00BDFB42">
            <wp:extent cx="3324225" cy="2830142"/>
            <wp:effectExtent l="0" t="0" r="0" b="8890"/>
            <wp:docPr id="3" name="Picture 3" descr="C:\Users\537026\AppData\Local\Temp\Temp1_Figures article.zip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37026\AppData\Local\Temp\Temp1_Figures article.zip\Figure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154" cy="2870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14961" w14:textId="3520D908" w:rsidR="00C9682A" w:rsidRPr="00482859" w:rsidRDefault="00C9682A" w:rsidP="00482859">
      <w:pPr>
        <w:rPr>
          <w:rFonts w:cs="Times New Roman"/>
          <w:szCs w:val="24"/>
        </w:rPr>
      </w:pPr>
      <w:r w:rsidRPr="003A0089">
        <w:rPr>
          <w:rFonts w:cs="Times New Roman"/>
          <w:b/>
          <w:szCs w:val="24"/>
        </w:rPr>
        <w:t>Figure 1</w:t>
      </w:r>
      <w:r>
        <w:rPr>
          <w:rFonts w:cs="Times New Roman"/>
          <w:b/>
          <w:szCs w:val="24"/>
        </w:rPr>
        <w:t>S</w:t>
      </w:r>
      <w:r w:rsidRPr="003A0089">
        <w:rPr>
          <w:rFonts w:cs="Times New Roman"/>
          <w:b/>
          <w:szCs w:val="24"/>
        </w:rPr>
        <w:t xml:space="preserve">. </w:t>
      </w:r>
      <w:r w:rsidRPr="003A0089">
        <w:rPr>
          <w:rFonts w:cs="Times New Roman"/>
          <w:szCs w:val="24"/>
        </w:rPr>
        <w:t>Flowchart of patient selection, resulting in the sample population.</w:t>
      </w:r>
    </w:p>
    <w:p w14:paraId="39F31CE9" w14:textId="15246A5E" w:rsidR="00E84EB2" w:rsidRPr="00E84EB2" w:rsidRDefault="00E84EB2" w:rsidP="00E84EB2">
      <w:pPr>
        <w:pStyle w:val="EndNoteBibliography"/>
        <w:ind w:left="720" w:hanging="720"/>
        <w:rPr>
          <w:sz w:val="28"/>
        </w:rPr>
      </w:pPr>
      <w:r w:rsidRPr="00E84EB2">
        <w:rPr>
          <w:sz w:val="28"/>
          <w:lang w:val="nl-NL" w:eastAsia="nl-NL"/>
        </w:rPr>
        <w:drawing>
          <wp:inline distT="0" distB="0" distL="0" distR="0" wp14:anchorId="3C6EE0CF" wp14:editId="04B33779">
            <wp:extent cx="4634920" cy="301942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492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8F175" w14:textId="637EA80B" w:rsidR="00E84EB2" w:rsidRPr="00E84EB2" w:rsidRDefault="00C9682A" w:rsidP="00E84EB2">
      <w:pPr>
        <w:tabs>
          <w:tab w:val="left" w:pos="1020"/>
        </w:tabs>
        <w:rPr>
          <w:rFonts w:cs="Times New Roman"/>
          <w:szCs w:val="20"/>
        </w:rPr>
      </w:pPr>
      <w:r>
        <w:rPr>
          <w:rFonts w:cs="Times New Roman"/>
          <w:b/>
          <w:bCs/>
          <w:szCs w:val="20"/>
        </w:rPr>
        <w:t>Figure 2</w:t>
      </w:r>
      <w:r w:rsidR="00E84EB2" w:rsidRPr="00E84EB2">
        <w:rPr>
          <w:rFonts w:cs="Times New Roman"/>
          <w:b/>
          <w:bCs/>
          <w:szCs w:val="20"/>
        </w:rPr>
        <w:t xml:space="preserve">S A-B. </w:t>
      </w:r>
      <w:r w:rsidR="00E84EB2" w:rsidRPr="00E84EB2">
        <w:rPr>
          <w:rFonts w:cs="Times New Roman"/>
          <w:bCs/>
          <w:szCs w:val="20"/>
        </w:rPr>
        <w:t>Cell numbers of total B-cells and memory B-cells and the effect of donor age.</w:t>
      </w:r>
      <w:r w:rsidR="00E84EB2" w:rsidRPr="00E84EB2">
        <w:rPr>
          <w:rFonts w:cs="Times New Roman"/>
          <w:b/>
          <w:bCs/>
          <w:szCs w:val="20"/>
        </w:rPr>
        <w:t xml:space="preserve"> </w:t>
      </w:r>
      <w:r w:rsidR="00E84EB2" w:rsidRPr="00E84EB2">
        <w:rPr>
          <w:rFonts w:cs="Times New Roman"/>
          <w:szCs w:val="20"/>
        </w:rPr>
        <w:t>Lines represented observed mean values and dots the individual observations.</w:t>
      </w:r>
    </w:p>
    <w:p w14:paraId="7243F509" w14:textId="77777777" w:rsidR="00E84EB2" w:rsidRPr="00E84EB2" w:rsidRDefault="00E84EB2" w:rsidP="00E84EB2">
      <w:pPr>
        <w:tabs>
          <w:tab w:val="left" w:pos="1020"/>
        </w:tabs>
        <w:rPr>
          <w:sz w:val="32"/>
        </w:rPr>
      </w:pPr>
      <w:r w:rsidRPr="00E84EB2">
        <w:rPr>
          <w:noProof/>
          <w:sz w:val="32"/>
          <w:lang w:val="nl-NL" w:eastAsia="nl-NL"/>
        </w:rPr>
        <w:lastRenderedPageBreak/>
        <w:drawing>
          <wp:inline distT="0" distB="0" distL="0" distR="0" wp14:anchorId="6A63E15D" wp14:editId="14C9A6C5">
            <wp:extent cx="4634865" cy="2973794"/>
            <wp:effectExtent l="0" t="0" r="0" b="0"/>
            <wp:docPr id="22" name="Afbeelding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1"/>
                    <pic:cNvPicPr/>
                  </pic:nvPicPr>
                  <pic:blipFill>
                    <a:blip r:embed="rId10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43253597-7E16-4D19-AC2B-C7EA7F87D03A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4865" cy="2973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C4AD0" w14:textId="0B7E27D2" w:rsidR="00E84EB2" w:rsidRDefault="00C9682A" w:rsidP="00E84EB2">
      <w:pPr>
        <w:tabs>
          <w:tab w:val="left" w:pos="1020"/>
        </w:tabs>
        <w:rPr>
          <w:rFonts w:cs="Times New Roman"/>
          <w:szCs w:val="20"/>
        </w:rPr>
      </w:pPr>
      <w:r>
        <w:rPr>
          <w:rFonts w:cs="Times New Roman"/>
          <w:b/>
          <w:bCs/>
          <w:szCs w:val="20"/>
        </w:rPr>
        <w:t>Figure 3</w:t>
      </w:r>
      <w:r w:rsidR="00E84EB2" w:rsidRPr="00E84EB2">
        <w:rPr>
          <w:rFonts w:cs="Times New Roman"/>
          <w:b/>
          <w:bCs/>
          <w:szCs w:val="20"/>
        </w:rPr>
        <w:t xml:space="preserve">S A-B. </w:t>
      </w:r>
      <w:r w:rsidR="00E84EB2" w:rsidRPr="00E84EB2">
        <w:rPr>
          <w:rFonts w:cs="Times New Roman"/>
          <w:bCs/>
          <w:szCs w:val="20"/>
        </w:rPr>
        <w:t xml:space="preserve">Cell numbers of total B-cells and memory B-cells and the effect of recipient age. </w:t>
      </w:r>
      <w:r w:rsidR="00E84EB2" w:rsidRPr="00E84EB2">
        <w:rPr>
          <w:rFonts w:cs="Times New Roman"/>
          <w:szCs w:val="20"/>
        </w:rPr>
        <w:t>Lines represented observed mean values and dots the individual observations.</w:t>
      </w:r>
    </w:p>
    <w:p w14:paraId="01F6E53F" w14:textId="77777777" w:rsidR="00FB43AC" w:rsidRDefault="00FB43A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9BA39AD" w14:textId="31EA3B6F" w:rsidR="00C9682A" w:rsidRPr="003A0089" w:rsidRDefault="001972A5" w:rsidP="00C9682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1</w:t>
      </w:r>
      <w:r w:rsidR="00C9682A">
        <w:rPr>
          <w:rFonts w:cs="Times New Roman"/>
          <w:b/>
          <w:szCs w:val="24"/>
        </w:rPr>
        <w:t>S</w:t>
      </w:r>
      <w:r w:rsidR="00C9682A" w:rsidRPr="003A0089">
        <w:rPr>
          <w:rFonts w:cs="Times New Roman"/>
          <w:b/>
          <w:szCs w:val="24"/>
        </w:rPr>
        <w:t xml:space="preserve">. </w:t>
      </w:r>
      <w:r w:rsidR="00C9682A" w:rsidRPr="003A0089">
        <w:rPr>
          <w:rFonts w:cs="Times New Roman"/>
          <w:szCs w:val="24"/>
        </w:rPr>
        <w:t>Estimates of mixed effects model.</w:t>
      </w:r>
    </w:p>
    <w:tbl>
      <w:tblPr>
        <w:tblW w:w="92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2302"/>
        <w:gridCol w:w="1559"/>
        <w:gridCol w:w="1560"/>
        <w:gridCol w:w="1521"/>
      </w:tblGrid>
      <w:tr w:rsidR="00C9682A" w:rsidRPr="003A0089" w14:paraId="0BB2E0AF" w14:textId="77777777" w:rsidTr="005E3692">
        <w:trPr>
          <w:trHeight w:val="255"/>
        </w:trPr>
        <w:tc>
          <w:tcPr>
            <w:tcW w:w="22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8435F10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del</w:t>
            </w:r>
          </w:p>
        </w:tc>
        <w:tc>
          <w:tcPr>
            <w:tcW w:w="23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BA2D203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eterminan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05F97D5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ignificanc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E50789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Effect estimate</w:t>
            </w:r>
          </w:p>
        </w:tc>
        <w:tc>
          <w:tcPr>
            <w:tcW w:w="152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02EBA6E" w14:textId="77777777" w:rsidR="00C9682A" w:rsidRPr="003A0089" w:rsidRDefault="00C9682A" w:rsidP="00FB4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95% CI</w:t>
            </w:r>
          </w:p>
        </w:tc>
      </w:tr>
      <w:tr w:rsidR="00C9682A" w:rsidRPr="003A0089" w14:paraId="65D44887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center"/>
            <w:hideMark/>
          </w:tcPr>
          <w:p w14:paraId="6862616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otal B-cells</w:t>
            </w:r>
          </w:p>
          <w:p w14:paraId="21409A38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46692757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B171C02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09A45A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6.24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496FEC9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5.85 – 6.62</w:t>
            </w:r>
          </w:p>
        </w:tc>
      </w:tr>
      <w:tr w:rsidR="00C9682A" w:rsidRPr="003A0089" w14:paraId="39C1A464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center"/>
            <w:hideMark/>
          </w:tcPr>
          <w:p w14:paraId="1BEF3D8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44195A9C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6-9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BB5ED5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D5ECDD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0.61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290B838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0.43 – 0.79</w:t>
            </w:r>
          </w:p>
        </w:tc>
      </w:tr>
      <w:tr w:rsidR="00C9682A" w:rsidRPr="003A0089" w14:paraId="7BB361DE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54CC5BB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3EE6FE41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9-13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EB4D2B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A056F4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1.53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7D8BEA9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.30 – 1.76</w:t>
            </w:r>
          </w:p>
        </w:tc>
      </w:tr>
      <w:tr w:rsidR="00C9682A" w:rsidRPr="003A0089" w14:paraId="6627389B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2BBE78B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4529A9B8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13-24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A60DC3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0EE460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0.60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7000B4DB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0.44 – 0.77</w:t>
            </w:r>
          </w:p>
        </w:tc>
      </w:tr>
      <w:tr w:rsidR="00C9682A" w:rsidRPr="003A0089" w14:paraId="611F8110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09B386A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474251B2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0-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644F20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14:paraId="2E04F020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</w:tcPr>
          <w:p w14:paraId="0E7CB459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C9682A" w:rsidRPr="003A0089" w14:paraId="2FC3430C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10A72EA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78B4E54C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5-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ECD9CC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5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03739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-0.14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3C76AC78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60 – 0.33</w:t>
            </w:r>
          </w:p>
        </w:tc>
      </w:tr>
      <w:tr w:rsidR="00C9682A" w:rsidRPr="003A0089" w14:paraId="7E775EA1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70EFF9D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41500505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10-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5DD63E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94ECC59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-0.65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2F02189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1.13 – -0.16</w:t>
            </w:r>
          </w:p>
        </w:tc>
      </w:tr>
      <w:tr w:rsidR="00C9682A" w:rsidRPr="003A0089" w14:paraId="59221D4A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47642A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07E78D09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&gt;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91A449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FC763FF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szCs w:val="24"/>
              </w:rPr>
              <w:t>-0.77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F541E7A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1.24 – -0.30</w:t>
            </w:r>
          </w:p>
        </w:tc>
      </w:tr>
      <w:tr w:rsidR="00C9682A" w:rsidRPr="003A0089" w14:paraId="4D5612B6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0CCA7A2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4EBDBF1A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0-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0592F78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587F056E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 (ref)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</w:tcPr>
          <w:p w14:paraId="1C0029F3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C9682A" w:rsidRPr="003A0089" w14:paraId="44979E66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7A18BC3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21FA4E1F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5-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1A93CCB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321269A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28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19D2BC89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4 – -0.02</w:t>
            </w:r>
          </w:p>
        </w:tc>
      </w:tr>
      <w:tr w:rsidR="00C9682A" w:rsidRPr="003A0089" w14:paraId="04495D21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07A4859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4DA6108E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10-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6D5E67B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6F80728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25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437306B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2 – 0.02</w:t>
            </w:r>
          </w:p>
        </w:tc>
      </w:tr>
      <w:tr w:rsidR="00C9682A" w:rsidRPr="003A0089" w14:paraId="7E154131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0D866FF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79821A50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&gt;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F386920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225A00F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32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87A1219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62 – -0.02</w:t>
            </w:r>
          </w:p>
        </w:tc>
      </w:tr>
      <w:tr w:rsidR="00C9682A" w:rsidRPr="003A0089" w14:paraId="72E18356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1072EC2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23DAC85F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BM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1B45B86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14:paraId="5CC13E95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</w:tcPr>
          <w:p w14:paraId="7C8AC62C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C9682A" w:rsidRPr="003A0089" w14:paraId="21C2B77E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50787619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385780AA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PBSC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FEFBC99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64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B22EDF4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 w:themeColor="text1"/>
                <w:szCs w:val="24"/>
              </w:rPr>
              <w:t>-0.0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  <w:hideMark/>
          </w:tcPr>
          <w:p w14:paraId="060FA89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 xml:space="preserve">-0.33 – 0.30 </w:t>
            </w:r>
          </w:p>
        </w:tc>
      </w:tr>
      <w:tr w:rsidR="00C9682A" w:rsidRPr="003A0089" w14:paraId="2CC1C8BF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606171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</w:tcPr>
          <w:p w14:paraId="72AFCD27" w14:textId="77777777" w:rsidR="00C9682A" w:rsidRPr="003A0089" w:rsidRDefault="00C9682A" w:rsidP="00FB43AC">
            <w:pPr>
              <w:spacing w:before="0" w:after="0"/>
              <w:rPr>
                <w:rFonts w:cs="Times New Roman"/>
                <w:szCs w:val="24"/>
              </w:rPr>
            </w:pPr>
            <w:r w:rsidRPr="003A0089">
              <w:rPr>
                <w:rFonts w:cs="Times New Roman"/>
                <w:szCs w:val="24"/>
              </w:rPr>
              <w:t>Identical related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D5E332C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01DE0F4E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A0089">
              <w:rPr>
                <w:rFonts w:cs="Times New Roman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3EFDE187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9682A" w:rsidRPr="003A0089" w14:paraId="5270D0C0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213F038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hideMark/>
          </w:tcPr>
          <w:p w14:paraId="097832F5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Haplo-identical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347A8B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0.9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F202170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-0.01</w:t>
            </w:r>
          </w:p>
        </w:tc>
        <w:tc>
          <w:tcPr>
            <w:tcW w:w="1521" w:type="dxa"/>
            <w:shd w:val="clear" w:color="auto" w:fill="FFFFFF" w:themeFill="background1"/>
            <w:noWrap/>
            <w:hideMark/>
          </w:tcPr>
          <w:p w14:paraId="1EAF9EE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 xml:space="preserve">-0.43 </w:t>
            </w:r>
            <w:r w:rsidRPr="003A0089">
              <w:rPr>
                <w:rFonts w:cs="Times New Roman"/>
                <w:color w:val="000000"/>
                <w:szCs w:val="24"/>
              </w:rPr>
              <w:t xml:space="preserve">– </w:t>
            </w:r>
            <w:r w:rsidRPr="003A0089">
              <w:rPr>
                <w:rFonts w:cs="Times New Roman"/>
                <w:szCs w:val="24"/>
              </w:rPr>
              <w:t>0.41</w:t>
            </w:r>
          </w:p>
        </w:tc>
      </w:tr>
      <w:tr w:rsidR="00C9682A" w:rsidRPr="003A0089" w14:paraId="1A9B44D7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4D0529B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5A1F4F9D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Unrelated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E3E21F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92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0A9B1BC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 w:themeColor="text1"/>
                <w:szCs w:val="24"/>
              </w:rPr>
              <w:t>-0.02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  <w:hideMark/>
          </w:tcPr>
          <w:p w14:paraId="79144B5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33 – 0.29</w:t>
            </w:r>
          </w:p>
        </w:tc>
      </w:tr>
      <w:tr w:rsidR="00C9682A" w:rsidRPr="003A0089" w14:paraId="4D311216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51ACA5E0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67645DEF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MAC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107498A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14:paraId="6412128A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</w:tcPr>
          <w:p w14:paraId="245E3557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C9682A" w:rsidRPr="003A0089" w14:paraId="1FA01148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6E8FBAC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1AFCFD2C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IC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689402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67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A6ED05E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 w:themeColor="text1"/>
                <w:szCs w:val="24"/>
              </w:rPr>
              <w:t>-0.0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bottom"/>
            <w:hideMark/>
          </w:tcPr>
          <w:p w14:paraId="583C629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45 – 0.29</w:t>
            </w:r>
          </w:p>
        </w:tc>
      </w:tr>
      <w:tr w:rsidR="00C9682A" w:rsidRPr="003A0089" w14:paraId="4D88A633" w14:textId="77777777" w:rsidTr="005E3692">
        <w:trPr>
          <w:trHeight w:val="570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5AC3AE6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emory B-cells </w:t>
            </w:r>
          </w:p>
          <w:p w14:paraId="2005940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110DCE9B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9BBCAE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463DB69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  <w:p w14:paraId="55E4F64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2.97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4BC9D9CA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  <w:p w14:paraId="19B4F0D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2.55 – 3.40</w:t>
            </w:r>
          </w:p>
        </w:tc>
      </w:tr>
      <w:tr w:rsidR="00C9682A" w:rsidRPr="003A0089" w14:paraId="58E4678A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center"/>
            <w:hideMark/>
          </w:tcPr>
          <w:p w14:paraId="0E5CC58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18136F97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6-9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CACC4A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B0026F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.41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5FE46AD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.19 – 1.64</w:t>
            </w:r>
          </w:p>
        </w:tc>
      </w:tr>
      <w:tr w:rsidR="00C9682A" w:rsidRPr="003A0089" w14:paraId="33E2CF11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4D650F5F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390B7B1D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9-13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87EEBF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82E3F5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2.65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13FB3D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2.35 – 2.95</w:t>
            </w:r>
          </w:p>
        </w:tc>
      </w:tr>
      <w:tr w:rsidR="00C9682A" w:rsidRPr="003A0089" w14:paraId="4979427D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1F2E8D2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57EAD48F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Time 13-24 month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6E94A4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ED3D8A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.48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402AEAA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.29 – 1.66</w:t>
            </w:r>
          </w:p>
        </w:tc>
      </w:tr>
      <w:tr w:rsidR="00C9682A" w:rsidRPr="003A0089" w14:paraId="390A584D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BF8A13B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1C4E3CE3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0-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0828BE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2B3D3884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66ADEA82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9682A" w:rsidRPr="003A0089" w14:paraId="370B9A00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5CEA66A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2771D97C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5-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5B12D5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5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24F41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17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69B3F00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67 – 0.34</w:t>
            </w:r>
          </w:p>
        </w:tc>
      </w:tr>
      <w:tr w:rsidR="00C9682A" w:rsidRPr="003A0089" w14:paraId="7C8CEE6B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531FD5F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075FD752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10-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2D42AE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09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07F7A2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70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557ECD0A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1.23 – -0.18</w:t>
            </w:r>
          </w:p>
        </w:tc>
      </w:tr>
      <w:tr w:rsidR="00C9682A" w:rsidRPr="003A0089" w14:paraId="614FB70B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5A36D6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29A86C2C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Donor age &gt;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D4A9B77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004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23B0902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76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5DD57754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1.27 – -0.25</w:t>
            </w:r>
          </w:p>
        </w:tc>
      </w:tr>
      <w:tr w:rsidR="00C9682A" w:rsidRPr="003A0089" w14:paraId="72C3AC18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A2DFF8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61B1CD44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0-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D1C8C0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4B340E8E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271F31BB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C9682A" w:rsidRPr="003A0089" w14:paraId="1B13DD90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57AE1AC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4D45A965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5-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480598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AF6DDEA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24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BAC465A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2 – 0.05</w:t>
            </w:r>
          </w:p>
        </w:tc>
      </w:tr>
      <w:tr w:rsidR="00C9682A" w:rsidRPr="003A0089" w14:paraId="051C3FDD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6427A252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5F8B08CA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10-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3DD27E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6502EFF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6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4D27A61B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86 – -0.27</w:t>
            </w:r>
          </w:p>
        </w:tc>
      </w:tr>
      <w:tr w:rsidR="00C9682A" w:rsidRPr="003A0089" w14:paraId="11050C61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27CAC3E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28CA1464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ecipient age &gt;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B7CFEE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54B645E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63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28564796" w14:textId="77777777" w:rsidR="00C9682A" w:rsidRPr="003A0089" w:rsidRDefault="00C9682A" w:rsidP="00FB43AC">
            <w:pPr>
              <w:spacing w:before="0" w:after="0"/>
              <w:jc w:val="right"/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97 – -0.30</w:t>
            </w:r>
          </w:p>
        </w:tc>
      </w:tr>
      <w:tr w:rsidR="00C9682A" w:rsidRPr="003A0089" w14:paraId="5E6F4078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09B8924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</w:tcPr>
          <w:p w14:paraId="08D04147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BM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864FCF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15493DBD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35D2435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9682A" w:rsidRPr="003A0089" w14:paraId="7E5AD9EB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6D0914D5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10711609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PBSC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D67050D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4399CE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4144902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40 – 0.30</w:t>
            </w:r>
          </w:p>
        </w:tc>
      </w:tr>
      <w:tr w:rsidR="00C9682A" w:rsidRPr="003A0089" w14:paraId="68F16F73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7E66FD9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</w:tcPr>
          <w:p w14:paraId="501B4F03" w14:textId="77777777" w:rsidR="00C9682A" w:rsidRPr="003A0089" w:rsidRDefault="00C9682A" w:rsidP="00FB43AC">
            <w:pPr>
              <w:spacing w:before="0" w:after="0"/>
              <w:rPr>
                <w:rFonts w:cs="Times New Roman"/>
                <w:szCs w:val="24"/>
              </w:rPr>
            </w:pPr>
            <w:r w:rsidRPr="003A0089">
              <w:rPr>
                <w:rFonts w:cs="Times New Roman"/>
                <w:szCs w:val="24"/>
              </w:rPr>
              <w:t>Haplo-identical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2B3191B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6BD6F3AD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304F300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9682A" w:rsidRPr="003A0089" w14:paraId="02C5BBC8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114D8DD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hideMark/>
          </w:tcPr>
          <w:p w14:paraId="6747E6CB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Identical related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C6DEA9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0.8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FCD6B76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76A0681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0 – 0.42</w:t>
            </w:r>
          </w:p>
        </w:tc>
      </w:tr>
      <w:tr w:rsidR="00C9682A" w:rsidRPr="003A0089" w14:paraId="1265161F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  <w:hideMark/>
          </w:tcPr>
          <w:p w14:paraId="76C1AC83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02" w:type="dxa"/>
            <w:shd w:val="clear" w:color="auto" w:fill="FFFFFF" w:themeFill="background1"/>
            <w:noWrap/>
            <w:vAlign w:val="bottom"/>
            <w:hideMark/>
          </w:tcPr>
          <w:p w14:paraId="7F041B05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Unrelated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B8D8248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2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ECBDA8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19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4D8C1742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53 – 0.14</w:t>
            </w:r>
          </w:p>
        </w:tc>
      </w:tr>
      <w:tr w:rsidR="00C9682A" w:rsidRPr="003A0089" w14:paraId="3F43CB20" w14:textId="77777777" w:rsidTr="005E3692">
        <w:trPr>
          <w:trHeight w:val="255"/>
        </w:trPr>
        <w:tc>
          <w:tcPr>
            <w:tcW w:w="2283" w:type="dxa"/>
            <w:shd w:val="clear" w:color="auto" w:fill="FFFFFF" w:themeFill="background1"/>
            <w:vAlign w:val="bottom"/>
          </w:tcPr>
          <w:p w14:paraId="4B0E604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shd w:val="clear" w:color="auto" w:fill="FFFFFF" w:themeFill="background1"/>
            <w:noWrap/>
          </w:tcPr>
          <w:p w14:paraId="018F71E9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szCs w:val="24"/>
              </w:rPr>
              <w:t>MA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711B861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7DDB5F0A" w14:textId="77777777" w:rsidR="00C9682A" w:rsidRPr="003A0089" w:rsidRDefault="00C9682A" w:rsidP="00FB43AC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1(ref)</w:t>
            </w:r>
          </w:p>
        </w:tc>
        <w:tc>
          <w:tcPr>
            <w:tcW w:w="1521" w:type="dxa"/>
            <w:shd w:val="clear" w:color="auto" w:fill="FFFFFF" w:themeFill="background1"/>
            <w:noWrap/>
          </w:tcPr>
          <w:p w14:paraId="63DA0D79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9682A" w:rsidRPr="003A0089" w14:paraId="20791E33" w14:textId="77777777" w:rsidTr="005E3692">
        <w:trPr>
          <w:trHeight w:val="25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D4613E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A36077" w14:textId="77777777" w:rsidR="00C9682A" w:rsidRPr="003A0089" w:rsidRDefault="00C9682A" w:rsidP="00FB43A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R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88002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13B134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2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D8207FC" w14:textId="77777777" w:rsidR="00C9682A" w:rsidRPr="003A0089" w:rsidRDefault="00C9682A" w:rsidP="00FB43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A0089">
              <w:rPr>
                <w:rFonts w:cs="Times New Roman"/>
                <w:color w:val="000000"/>
                <w:szCs w:val="24"/>
              </w:rPr>
              <w:t>-0.63 – 0.20</w:t>
            </w:r>
          </w:p>
        </w:tc>
      </w:tr>
    </w:tbl>
    <w:p w14:paraId="7B65BC41" w14:textId="7558865C" w:rsidR="00DE23E8" w:rsidRPr="00E84EB2" w:rsidRDefault="00C9682A" w:rsidP="00FB43AC">
      <w:pPr>
        <w:rPr>
          <w:sz w:val="32"/>
        </w:rPr>
      </w:pPr>
      <w:r w:rsidRPr="003A0089">
        <w:rPr>
          <w:rFonts w:cs="Times New Roman"/>
          <w:iCs/>
          <w:szCs w:val="24"/>
        </w:rPr>
        <w:t>BM =</w:t>
      </w:r>
      <w:r w:rsidRPr="003A0089">
        <w:rPr>
          <w:rFonts w:cs="Times New Roman"/>
          <w:szCs w:val="24"/>
        </w:rPr>
        <w:t xml:space="preserve"> bone marrow, </w:t>
      </w:r>
      <w:r w:rsidRPr="003A0089">
        <w:rPr>
          <w:rFonts w:cs="Times New Roman"/>
          <w:iCs/>
          <w:szCs w:val="24"/>
        </w:rPr>
        <w:t>PBS</w:t>
      </w:r>
      <w:r w:rsidRPr="003A0089">
        <w:rPr>
          <w:rFonts w:cs="Times New Roman"/>
          <w:szCs w:val="24"/>
        </w:rPr>
        <w:t>C = peripheral blood stem cells,</w:t>
      </w:r>
      <w:r w:rsidRPr="003A0089">
        <w:rPr>
          <w:rFonts w:cs="Times New Roman"/>
          <w:iCs/>
          <w:szCs w:val="24"/>
        </w:rPr>
        <w:t xml:space="preserve"> MAC =</w:t>
      </w:r>
      <w:r w:rsidRPr="003A0089">
        <w:rPr>
          <w:rFonts w:cs="Times New Roman"/>
          <w:szCs w:val="24"/>
        </w:rPr>
        <w:t xml:space="preserve"> myeloablative.</w:t>
      </w:r>
      <w:r w:rsidRPr="003A0089">
        <w:rPr>
          <w:rFonts w:cs="Times New Roman"/>
          <w:iCs/>
          <w:szCs w:val="24"/>
        </w:rPr>
        <w:t xml:space="preserve"> RIC =</w:t>
      </w:r>
      <w:r w:rsidRPr="003A0089">
        <w:rPr>
          <w:rFonts w:cs="Times New Roman"/>
          <w:szCs w:val="24"/>
        </w:rPr>
        <w:t xml:space="preserve"> reduced intensity conditioning,</w:t>
      </w:r>
      <w:r w:rsidRPr="003A0089">
        <w:rPr>
          <w:rFonts w:cs="Times New Roman"/>
          <w:iCs/>
          <w:szCs w:val="24"/>
        </w:rPr>
        <w:t xml:space="preserve"> 95% CI = </w:t>
      </w:r>
      <w:r w:rsidRPr="003A0089">
        <w:rPr>
          <w:rFonts w:cs="Times New Roman"/>
          <w:szCs w:val="24"/>
        </w:rPr>
        <w:t>95% confidence interval.</w:t>
      </w:r>
    </w:p>
    <w:sectPr w:rsidR="00DE23E8" w:rsidRPr="00E84EB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0EE5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3D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0EE5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3D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3BFF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3D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3BFF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3D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2A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859"/>
    <w:rsid w:val="004947A6"/>
    <w:rsid w:val="004961FF"/>
    <w:rsid w:val="00517A89"/>
    <w:rsid w:val="005250F2"/>
    <w:rsid w:val="00593EEA"/>
    <w:rsid w:val="005A5EEE"/>
    <w:rsid w:val="005B3D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682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EB2"/>
    <w:rsid w:val="00E866C9"/>
    <w:rsid w:val="00EA3D3C"/>
    <w:rsid w:val="00EC090A"/>
    <w:rsid w:val="00ED20B5"/>
    <w:rsid w:val="00F46900"/>
    <w:rsid w:val="00F61D89"/>
    <w:rsid w:val="00FB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E84EB2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84EB2"/>
    <w:rPr>
      <w:rFonts w:ascii="Calibri" w:hAnsi="Calibri" w:cs="Calibri"/>
      <w:noProof/>
    </w:rPr>
  </w:style>
  <w:style w:type="character" w:customStyle="1" w:styleId="gnkrckgcgsb">
    <w:name w:val="gnkrckgcgsb"/>
    <w:basedOn w:val="DefaultParagraphFont"/>
    <w:rsid w:val="00C96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1CDB35-B96B-427E-BB88-D4F9D87BD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24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g, M. van der (KJC)</cp:lastModifiedBy>
  <cp:revision>3</cp:revision>
  <cp:lastPrinted>2013-10-03T12:51:00Z</cp:lastPrinted>
  <dcterms:created xsi:type="dcterms:W3CDTF">2021-03-02T14:29:00Z</dcterms:created>
  <dcterms:modified xsi:type="dcterms:W3CDTF">2021-03-14T13:33:00Z</dcterms:modified>
</cp:coreProperties>
</file>